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7B57D" w14:textId="77777777" w:rsidR="0008073F" w:rsidRPr="00BE7EB1" w:rsidRDefault="0008073F" w:rsidP="0008073F">
      <w:pPr>
        <w:rPr>
          <w:rFonts w:ascii="Times New Roman" w:hAnsi="Times New Roman" w:cs="Times New Roman"/>
          <w:b/>
        </w:rPr>
      </w:pPr>
      <w:r w:rsidRPr="00BE7EB1">
        <w:rPr>
          <w:rFonts w:ascii="Times New Roman" w:hAnsi="Times New Roman" w:cs="Times New Roman"/>
          <w:b/>
        </w:rPr>
        <w:t>Supplementary Table</w:t>
      </w:r>
    </w:p>
    <w:p w14:paraId="457A1B6E" w14:textId="474ECD6F" w:rsidR="0008073F" w:rsidRPr="00BE7EB1" w:rsidRDefault="0008073F" w:rsidP="00BE7EB1">
      <w:pPr>
        <w:spacing w:line="240" w:lineRule="auto"/>
        <w:rPr>
          <w:rFonts w:ascii="Times New Roman" w:hAnsi="Times New Roman" w:cs="Times New Roman"/>
          <w:b/>
        </w:rPr>
      </w:pPr>
      <w:r w:rsidRPr="00BE7EB1">
        <w:rPr>
          <w:rFonts w:ascii="Times New Roman" w:hAnsi="Times New Roman" w:cs="Times New Roman"/>
          <w:b/>
        </w:rPr>
        <w:t xml:space="preserve">Supplementary Table 1 </w:t>
      </w:r>
      <w:r w:rsidRPr="004C0F07">
        <w:rPr>
          <w:rFonts w:ascii="Times New Roman" w:hAnsi="Times New Roman" w:cs="Times New Roman"/>
          <w:bCs/>
        </w:rPr>
        <w:t>Change in Monthly Migraine Days from Baseline During 12 Weeks by Migraine Classification, Age, and Sex</w:t>
      </w:r>
      <w:r w:rsidRPr="00BE7EB1">
        <w:rPr>
          <w:rFonts w:ascii="Times New Roman" w:hAnsi="Times New Roman" w:cs="Times New Roman"/>
          <w:b/>
        </w:rPr>
        <w:t xml:space="preserve"> </w:t>
      </w:r>
    </w:p>
    <w:tbl>
      <w:tblPr>
        <w:tblW w:w="5139" w:type="pct"/>
        <w:tblInd w:w="-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1"/>
        <w:gridCol w:w="1176"/>
        <w:gridCol w:w="1448"/>
        <w:gridCol w:w="1448"/>
        <w:gridCol w:w="1120"/>
        <w:gridCol w:w="1449"/>
        <w:gridCol w:w="1448"/>
      </w:tblGrid>
      <w:tr w:rsidR="00BE7EB1" w:rsidRPr="00BE7EB1" w14:paraId="6F4915FA" w14:textId="77777777" w:rsidTr="0089620A">
        <w:trPr>
          <w:trHeight w:val="20"/>
        </w:trPr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46AAF" w14:textId="77777777" w:rsidR="00BE7EB1" w:rsidRPr="00BE7EB1" w:rsidRDefault="00BE7EB1" w:rsidP="0089620A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4AABB" w14:textId="1BABB75C" w:rsidR="00BE7EB1" w:rsidRPr="00BE7EB1" w:rsidRDefault="00BE7EB1" w:rsidP="004C0F0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>18-45</w:t>
            </w:r>
          </w:p>
        </w:tc>
        <w:tc>
          <w:tcPr>
            <w:tcW w:w="20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95FE4A" w14:textId="529D2E20" w:rsidR="00BE7EB1" w:rsidRPr="00BE7EB1" w:rsidRDefault="00BE7EB1" w:rsidP="004C0F0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>&gt;45</w:t>
            </w:r>
          </w:p>
        </w:tc>
      </w:tr>
      <w:tr w:rsidR="0089620A" w:rsidRPr="00BE7EB1" w14:paraId="45F6FBB4" w14:textId="77777777" w:rsidTr="0089620A">
        <w:trPr>
          <w:trHeight w:val="259"/>
        </w:trPr>
        <w:tc>
          <w:tcPr>
            <w:tcW w:w="7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C3CD7" w14:textId="0D25CD3A" w:rsidR="0008073F" w:rsidRPr="00BE7EB1" w:rsidRDefault="0008073F" w:rsidP="0089620A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6D1BB" w14:textId="77777777" w:rsidR="0008073F" w:rsidRPr="00BE7EB1" w:rsidRDefault="0008073F" w:rsidP="004C0F0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>Placebo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8D3AA" w14:textId="77777777" w:rsidR="0008073F" w:rsidRPr="00BE7EB1" w:rsidRDefault="0008073F" w:rsidP="004C0F0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arterly </w:t>
            </w:r>
            <w:proofErr w:type="spellStart"/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>fremanezumab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D0DB4" w14:textId="77777777" w:rsidR="0008073F" w:rsidRPr="00BE7EB1" w:rsidRDefault="0008073F" w:rsidP="004C0F0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onthly </w:t>
            </w:r>
            <w:proofErr w:type="spellStart"/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>fremanezumab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39046" w14:textId="77777777" w:rsidR="0008073F" w:rsidRPr="00BE7EB1" w:rsidRDefault="0008073F" w:rsidP="004C0F0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>Placebo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2BE1F" w14:textId="77777777" w:rsidR="0008073F" w:rsidRPr="00BE7EB1" w:rsidRDefault="0008073F" w:rsidP="004C0F0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arterly </w:t>
            </w:r>
            <w:proofErr w:type="spellStart"/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>fremanezumab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48C4B" w14:textId="77777777" w:rsidR="0008073F" w:rsidRPr="00BE7EB1" w:rsidRDefault="0008073F" w:rsidP="004C0F0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onthly </w:t>
            </w:r>
            <w:proofErr w:type="spellStart"/>
            <w:r w:rsidRPr="00BE7EB1">
              <w:rPr>
                <w:rFonts w:ascii="Times New Roman" w:hAnsi="Times New Roman" w:cs="Times New Roman"/>
                <w:b/>
                <w:sz w:val="18"/>
                <w:szCs w:val="18"/>
              </w:rPr>
              <w:t>fremanezumab</w:t>
            </w:r>
            <w:proofErr w:type="spellEnd"/>
          </w:p>
        </w:tc>
      </w:tr>
      <w:tr w:rsidR="0089620A" w:rsidRPr="00BE7EB1" w14:paraId="09B4CFE3" w14:textId="77777777" w:rsidTr="0089620A">
        <w:trPr>
          <w:trHeight w:val="34"/>
        </w:trPr>
        <w:tc>
          <w:tcPr>
            <w:tcW w:w="7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2F5CB" w14:textId="77777777" w:rsidR="0008073F" w:rsidRPr="004C0F07" w:rsidRDefault="0008073F" w:rsidP="0089620A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M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3C3892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53325A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BF5D2C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66167C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96F6A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415CB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89620A" w:rsidRPr="00BE7EB1" w14:paraId="40FDB933" w14:textId="77777777" w:rsidTr="0089620A">
        <w:trPr>
          <w:trHeight w:val="45"/>
        </w:trPr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97E159" w14:textId="77777777" w:rsidR="0008073F" w:rsidRPr="004C0F07" w:rsidRDefault="0008073F" w:rsidP="0089620A">
            <w:pPr>
              <w:spacing w:line="240" w:lineRule="auto"/>
              <w:ind w:left="21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AD01C6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10)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29FF3F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7)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1C02C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14)</w:t>
            </w:r>
          </w:p>
        </w:tc>
        <w:tc>
          <w:tcPr>
            <w:tcW w:w="58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618E0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16)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150864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24)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EFB4F4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19)</w:t>
            </w:r>
          </w:p>
        </w:tc>
      </w:tr>
      <w:tr w:rsidR="0089620A" w:rsidRPr="00BE7EB1" w14:paraId="3477E8B1" w14:textId="77777777" w:rsidTr="0089620A">
        <w:trPr>
          <w:trHeight w:val="1224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6BB16" w14:textId="77777777" w:rsidR="0008073F" w:rsidRPr="004C0F07" w:rsidRDefault="0008073F" w:rsidP="0089620A">
            <w:pPr>
              <w:spacing w:line="240" w:lineRule="auto"/>
              <w:ind w:left="39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>LSM (SE) change from baseline, day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341880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5 (1.8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9CDAB7" w14:textId="2E42DD38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CF720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4.4 (2.4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F6DC1" w14:textId="562D6E01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CF720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6.2 (1.6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265B3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7 (1.27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243CAC" w14:textId="27E21334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CF720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4.1 (1.0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8789C" w14:textId="352C0653" w:rsidR="0008073F" w:rsidRPr="004C0F07" w:rsidRDefault="00CF7200" w:rsidP="00CF7200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– </w:t>
            </w:r>
            <w:r w:rsidR="0008073F"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>4.2 (1.20)</w:t>
            </w:r>
          </w:p>
        </w:tc>
      </w:tr>
      <w:tr w:rsidR="0089620A" w:rsidRPr="00BE7EB1" w14:paraId="1AD597B5" w14:textId="77777777" w:rsidTr="0089620A">
        <w:trPr>
          <w:trHeight w:val="261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6970E" w14:textId="77777777" w:rsidR="0008073F" w:rsidRPr="004C0F07" w:rsidRDefault="0008073F" w:rsidP="0089620A">
            <w:pPr>
              <w:spacing w:line="240" w:lineRule="auto"/>
              <w:ind w:left="39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 vs placeb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7DDC3D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6D637" w14:textId="54472BA8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4F5D1" w14:textId="4962A220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713BD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9D1813" w14:textId="67F27426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B13F49" w14:textId="02906250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0</w:t>
            </w:r>
            <w:r w:rsidR="00BE7EB1"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89620A" w:rsidRPr="00BE7EB1" w14:paraId="6F156999" w14:textId="77777777" w:rsidTr="0089620A">
        <w:trPr>
          <w:trHeight w:val="133"/>
        </w:trPr>
        <w:tc>
          <w:tcPr>
            <w:tcW w:w="7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9B979" w14:textId="77777777" w:rsidR="0008073F" w:rsidRPr="004C0F07" w:rsidRDefault="0008073F" w:rsidP="0089620A">
            <w:pPr>
              <w:spacing w:line="240" w:lineRule="auto"/>
              <w:ind w:left="21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BD0BB5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57)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6F3CC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59)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3B92A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64)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37B38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84)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EAC9AA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79)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7730C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76)</w:t>
            </w:r>
          </w:p>
        </w:tc>
      </w:tr>
      <w:tr w:rsidR="0089620A" w:rsidRPr="00BE7EB1" w14:paraId="6720E382" w14:textId="77777777" w:rsidTr="0089620A">
        <w:trPr>
          <w:trHeight w:val="414"/>
        </w:trPr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11569" w14:textId="77777777" w:rsidR="0008073F" w:rsidRPr="004C0F07" w:rsidRDefault="0008073F" w:rsidP="0089620A">
            <w:pPr>
              <w:spacing w:line="240" w:lineRule="auto"/>
              <w:ind w:left="39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>LSM (SE) change from baseline, days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1F1651" w14:textId="46F989E2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CF720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2 (0.69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7EB9C" w14:textId="55075171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CF720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3.9 (0.74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066C68" w14:textId="14CC4C72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CF720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4.8 (0.70)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9961F" w14:textId="7C9D7692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CF720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1.9 (0.70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80C98D" w14:textId="3FDAB1FB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CF720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4.2 (0.67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C0F918" w14:textId="5E3BBFC6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CF720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4.4 (0.68)</w:t>
            </w:r>
          </w:p>
        </w:tc>
      </w:tr>
      <w:tr w:rsidR="0089620A" w:rsidRPr="00BE7EB1" w14:paraId="0A3A7797" w14:textId="77777777" w:rsidTr="0089620A">
        <w:trPr>
          <w:trHeight w:val="2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4F19A" w14:textId="77777777" w:rsidR="0008073F" w:rsidRPr="004C0F07" w:rsidRDefault="0008073F" w:rsidP="0089620A">
            <w:pPr>
              <w:spacing w:line="240" w:lineRule="auto"/>
              <w:ind w:left="39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 vs placeb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75990E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D8E84" w14:textId="3538F06A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&lt;</w:t>
            </w:r>
            <w:r w:rsidR="00CF720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D15563" w14:textId="646BD20C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&lt;</w:t>
            </w:r>
            <w:r w:rsidR="00CF720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C5A57C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6A5CD0" w14:textId="78B522D8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77E71" w14:textId="0DEB64C6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0</w:t>
            </w:r>
            <w:r w:rsidR="00BE7EB1"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89620A" w:rsidRPr="00BE7EB1" w14:paraId="2C30F3D9" w14:textId="77777777" w:rsidTr="0089620A">
        <w:trPr>
          <w:trHeight w:val="142"/>
        </w:trPr>
        <w:tc>
          <w:tcPr>
            <w:tcW w:w="7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0A9AB9" w14:textId="77777777" w:rsidR="0008073F" w:rsidRPr="004C0F07" w:rsidRDefault="0008073F" w:rsidP="0089620A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M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DE6DE5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2AB6FF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B1CB8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98EA4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21494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C33ED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89620A" w:rsidRPr="00BE7EB1" w14:paraId="119BECA2" w14:textId="77777777" w:rsidTr="0089620A">
        <w:trPr>
          <w:trHeight w:val="144"/>
        </w:trPr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07A31F" w14:textId="77777777" w:rsidR="0008073F" w:rsidRPr="004C0F07" w:rsidRDefault="0008073F" w:rsidP="0089620A">
            <w:pPr>
              <w:spacing w:line="240" w:lineRule="auto"/>
              <w:ind w:left="21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09CD8D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8)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1F8CA3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11)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33111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6)</w:t>
            </w:r>
          </w:p>
        </w:tc>
        <w:tc>
          <w:tcPr>
            <w:tcW w:w="582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E2994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12)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DC26C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5)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870CB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6)</w:t>
            </w:r>
          </w:p>
        </w:tc>
      </w:tr>
      <w:tr w:rsidR="0089620A" w:rsidRPr="00BE7EB1" w14:paraId="5D6C1570" w14:textId="77777777" w:rsidTr="0089620A">
        <w:trPr>
          <w:trHeight w:val="423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1CC95" w14:textId="77777777" w:rsidR="0008073F" w:rsidRPr="004C0F07" w:rsidRDefault="0008073F" w:rsidP="0089620A">
            <w:pPr>
              <w:spacing w:line="240" w:lineRule="auto"/>
              <w:ind w:left="39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>LSM (SE) change from baseline, day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23FC6" w14:textId="48F16F0A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2.4 (1.2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75925A" w14:textId="713DA846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5.0 (1.4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7C779C" w14:textId="656D76DF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6.6 (1.5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0591AF" w14:textId="3376232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2.9 (1.63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B2C3B5" w14:textId="562F5659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3.0 (1.6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0AEE7E" w14:textId="71108399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4.2 (1.60)</w:t>
            </w:r>
          </w:p>
        </w:tc>
      </w:tr>
      <w:tr w:rsidR="0089620A" w:rsidRPr="00BE7EB1" w14:paraId="4FA2BFF6" w14:textId="77777777" w:rsidTr="0089620A">
        <w:trPr>
          <w:trHeight w:val="261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F5656" w14:textId="77777777" w:rsidR="0008073F" w:rsidRPr="004C0F07" w:rsidRDefault="0008073F" w:rsidP="0089620A">
            <w:pPr>
              <w:spacing w:line="240" w:lineRule="auto"/>
              <w:ind w:left="39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 vs placeb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1FE341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5E0F6E" w14:textId="2765EE0F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8</w:t>
            </w:r>
            <w:r w:rsidR="00BE7EB1"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2A821" w14:textId="0C6A8CD2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78EA89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A36A7" w14:textId="795B815A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97</w:t>
            </w:r>
            <w:r w:rsidR="00BE7EB1"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9F76F1" w14:textId="467E4CEF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428</w:t>
            </w:r>
          </w:p>
        </w:tc>
      </w:tr>
      <w:tr w:rsidR="0089620A" w:rsidRPr="00BE7EB1" w14:paraId="6D0D583A" w14:textId="77777777" w:rsidTr="0089620A">
        <w:trPr>
          <w:trHeight w:val="250"/>
        </w:trPr>
        <w:tc>
          <w:tcPr>
            <w:tcW w:w="7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B13FD" w14:textId="77777777" w:rsidR="0008073F" w:rsidRPr="004C0F07" w:rsidRDefault="0008073F" w:rsidP="0089620A">
            <w:pPr>
              <w:spacing w:line="240" w:lineRule="auto"/>
              <w:ind w:left="21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A9FAA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45)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BEC8F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48)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F25CD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44)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8A336B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46)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352C8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43)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BA45C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= 54)</w:t>
            </w:r>
          </w:p>
        </w:tc>
      </w:tr>
      <w:tr w:rsidR="0089620A" w:rsidRPr="00BE7EB1" w14:paraId="231571AF" w14:textId="77777777" w:rsidTr="0089620A">
        <w:trPr>
          <w:trHeight w:val="414"/>
        </w:trPr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E9E2F" w14:textId="77777777" w:rsidR="0008073F" w:rsidRPr="004C0F07" w:rsidRDefault="0008073F" w:rsidP="0089620A">
            <w:pPr>
              <w:spacing w:line="240" w:lineRule="auto"/>
              <w:ind w:left="39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>LSM (SE) change from baseline, days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74751" w14:textId="53BB9C95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1.0 (0.62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7CAE4" w14:textId="5F72F11F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3.5 (0.60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3F45DA" w14:textId="579908CE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3.3 (0.65)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77871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6 (0.66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43C07" w14:textId="24F398CF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3.3 (0.73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F9C22" w14:textId="303A0C1A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–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3.6 (0.61)</w:t>
            </w:r>
          </w:p>
        </w:tc>
      </w:tr>
      <w:tr w:rsidR="0089620A" w:rsidRPr="00BE7EB1" w14:paraId="4667FC52" w14:textId="77777777" w:rsidTr="0089620A">
        <w:trPr>
          <w:trHeight w:val="23"/>
        </w:trPr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71C4C" w14:textId="77777777" w:rsidR="0008073F" w:rsidRPr="004C0F07" w:rsidRDefault="0008073F" w:rsidP="0089620A">
            <w:pPr>
              <w:spacing w:line="240" w:lineRule="auto"/>
              <w:ind w:left="39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C0F0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4C0F0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alue vs placebo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5524B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F2FA68" w14:textId="3DEEFF30" w:rsidR="0008073F" w:rsidRPr="00BE7EB1" w:rsidRDefault="0035384A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&lt;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08073F"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D6F07" w14:textId="1AE4FFB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0</w:t>
            </w:r>
            <w:r w:rsidR="0035384A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93424" w14:textId="77777777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1FF54" w14:textId="14C0A1B1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&lt;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0</w:t>
            </w:r>
            <w:r w:rsidR="0035384A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D0078" w14:textId="3D07C131" w:rsidR="0008073F" w:rsidRPr="00BE7EB1" w:rsidRDefault="0008073F" w:rsidP="0089620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&lt;</w:t>
            </w:r>
            <w:r w:rsidR="00E9331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E7EB1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</w:tr>
    </w:tbl>
    <w:p w14:paraId="3F858106" w14:textId="4EC08D7E" w:rsidR="00F008BE" w:rsidRPr="00BE7EB1" w:rsidRDefault="0008073F">
      <w:pPr>
        <w:rPr>
          <w:rFonts w:ascii="Times New Roman" w:hAnsi="Times New Roman" w:cs="Times New Roman"/>
        </w:rPr>
      </w:pPr>
      <w:r w:rsidRPr="00BE7EB1">
        <w:rPr>
          <w:rFonts w:ascii="Times New Roman" w:hAnsi="Times New Roman" w:cs="Times New Roman"/>
          <w:bCs/>
        </w:rPr>
        <w:t>CM, chronic migraine; LSM, least-squares mean; SE, standard error; EM, episodic migraine.</w:t>
      </w:r>
    </w:p>
    <w:sectPr w:rsidR="00F008BE" w:rsidRPr="00BE7EB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A2659" w14:textId="77777777" w:rsidR="00997155" w:rsidRDefault="00997155">
      <w:pPr>
        <w:spacing w:line="240" w:lineRule="auto"/>
      </w:pPr>
      <w:r>
        <w:separator/>
      </w:r>
    </w:p>
  </w:endnote>
  <w:endnote w:type="continuationSeparator" w:id="0">
    <w:p w14:paraId="29F93874" w14:textId="77777777" w:rsidR="00997155" w:rsidRDefault="009971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927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C626F1" w14:textId="77777777" w:rsidR="00FF4CB4" w:rsidRDefault="000807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D0ACAB" w14:textId="77777777" w:rsidR="00FF4CB4" w:rsidRDefault="00997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EF096" w14:textId="77777777" w:rsidR="00997155" w:rsidRDefault="00997155">
      <w:pPr>
        <w:spacing w:line="240" w:lineRule="auto"/>
      </w:pPr>
      <w:r>
        <w:separator/>
      </w:r>
    </w:p>
  </w:footnote>
  <w:footnote w:type="continuationSeparator" w:id="0">
    <w:p w14:paraId="4F290E73" w14:textId="77777777" w:rsidR="00997155" w:rsidRDefault="0099715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823849"/>
    <w:multiLevelType w:val="hybridMultilevel"/>
    <w:tmpl w:val="C69E5492"/>
    <w:lvl w:ilvl="0" w:tplc="D3FAC6CA">
      <w:numFmt w:val="bullet"/>
      <w:lvlText w:val="–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73F"/>
    <w:rsid w:val="00026427"/>
    <w:rsid w:val="0008073F"/>
    <w:rsid w:val="00216121"/>
    <w:rsid w:val="00283642"/>
    <w:rsid w:val="0035384A"/>
    <w:rsid w:val="003712D7"/>
    <w:rsid w:val="003828D1"/>
    <w:rsid w:val="0038787E"/>
    <w:rsid w:val="003A7FBB"/>
    <w:rsid w:val="004C0F07"/>
    <w:rsid w:val="00653363"/>
    <w:rsid w:val="007044C1"/>
    <w:rsid w:val="007D73A5"/>
    <w:rsid w:val="0089620A"/>
    <w:rsid w:val="008E59A2"/>
    <w:rsid w:val="00997155"/>
    <w:rsid w:val="00B8763A"/>
    <w:rsid w:val="00BE7EB1"/>
    <w:rsid w:val="00C35247"/>
    <w:rsid w:val="00C876C8"/>
    <w:rsid w:val="00CF7200"/>
    <w:rsid w:val="00DD26F0"/>
    <w:rsid w:val="00E93311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B1192"/>
  <w15:docId w15:val="{60751C45-FC7B-431F-88B7-ACAC37FF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73F"/>
    <w:pPr>
      <w:spacing w:after="0" w:line="480" w:lineRule="auto"/>
    </w:pPr>
    <w:rPr>
      <w:rFonts w:eastAsia="MS Mincho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eastAsiaTheme="minorHAnsi"/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rFonts w:eastAsiaTheme="minorHAnsi"/>
      <w:i/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eastAsiaTheme="minorHAnsi"/>
      <w:b/>
      <w:bCs/>
      <w:i/>
      <w:iCs/>
      <w:color w:val="4472C4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  <w:sz w:val="22"/>
      <w:szCs w:val="22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eastAsiaTheme="minorHAnsi" w:hAnsi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Footer">
    <w:name w:val="footer"/>
    <w:basedOn w:val="Normal"/>
    <w:link w:val="FooterChar"/>
    <w:uiPriority w:val="99"/>
    <w:unhideWhenUsed/>
    <w:rsid w:val="0008073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73F"/>
    <w:rPr>
      <w:rFonts w:eastAsia="MS Minch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egan Knagge</cp:lastModifiedBy>
  <cp:revision>4</cp:revision>
  <cp:lastPrinted>2021-10-06T20:13:00Z</cp:lastPrinted>
  <dcterms:created xsi:type="dcterms:W3CDTF">2021-11-19T10:25:00Z</dcterms:created>
  <dcterms:modified xsi:type="dcterms:W3CDTF">2021-11-19T10:25:00Z</dcterms:modified>
</cp:coreProperties>
</file>